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egoe UI" w:cs="Times New Roman"/>
          <w:b/>
          <w:b/>
          <w:bCs/>
          <w:i w:val="false"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i w:val="false"/>
          <w:i w:val="false"/>
          <w:caps w:val="false"/>
          <w:smallCaps w:val="false"/>
          <w:spacing w:val="0"/>
          <w:sz w:val="44"/>
          <w:szCs w:val="4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i w:val="false"/>
          <w:caps w:val="false"/>
          <w:smallCaps w:val="false"/>
          <w:spacing w:val="0"/>
          <w:sz w:val="44"/>
          <w:szCs w:val="44"/>
          <w:shd w:fill="FFFFFF" w:val="clear"/>
          <w:lang w:val="en-US" w:eastAsia="zh-CN"/>
        </w:rPr>
        <w:t>Supplementary Appendix 1</w:t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i w:val="false"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 xml:space="preserve">The search strings for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pyroptosis </w:t>
      </w:r>
      <w:r>
        <w:rPr>
          <w:rFonts w:eastAsia="Segoe UI" w:cs="Times New Roman" w:ascii="Times New Roman" w:hAnsi="Times New Roman"/>
          <w:b/>
          <w:bCs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in the GeneCard</w:t>
      </w:r>
    </w:p>
    <w:p>
      <w:pPr>
        <w:pStyle w:val="Normal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 xml:space="preserve">[aliases]  (  pyroptosis  )  OR  [compounds]  (  pyroptosis  )  OR  [disorders]  (  pyroptosis  )  OR  [inferreddisorders]  (  pyroptosis  )  OR  [domains]  (  pyroptosis  )  OR  [expression]  (  pyroptosis  )  OR  [functions]  (  pyroptosis  )  OR  [genomics]  (  pyroptosis  )  OR  [localization]  (  pyroptosis  )  OR  [orthologs]  (  pyroptosis  )  OR  [paralogs]  (  pyroptosis  )  OR  [pathways]  (  pyroptosis  )  OR  [phenotypes]  (  pyroptosis  )  OR  [proteins]  (  pyroptosis  )  OR  [publications]  (  pyroptosis  )  OR  [summaries]  (  pyroptosis  )  OR  [variants]  (  pyroptosis  )  OR  [transcripts]  (  pyroptosis  ) </w:t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i w:val="false"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i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04:27:14Z</dcterms:created>
  <dc:creator>lenovo</dc:creator>
  <dc:description/>
  <dc:language>en-US</dc:language>
  <cp:lastModifiedBy>庚水</cp:lastModifiedBy>
  <dcterms:modified xsi:type="dcterms:W3CDTF">2024-01-28T02:58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16166D19074D22B0624EACC5641CDA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